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6A71" w:rsidRDefault="0009515D" w:rsidP="00B56A71">
      <w:pPr>
        <w:spacing w:after="0" w:line="240" w:lineRule="auto"/>
        <w:contextualSpacing/>
        <w:rPr>
          <w:b/>
        </w:rPr>
      </w:pPr>
      <w:r>
        <w:rPr>
          <w:b/>
        </w:rPr>
        <w:t>S1 Table</w:t>
      </w:r>
      <w:r w:rsidR="00B56A71">
        <w:rPr>
          <w:b/>
        </w:rPr>
        <w:t>: Mean predicted CD4 count recovery for all individuals at dif</w:t>
      </w:r>
      <w:r w:rsidR="00A668F6">
        <w:rPr>
          <w:b/>
        </w:rPr>
        <w:t>ferent durations of follow up (N</w:t>
      </w:r>
      <w:r w:rsidR="00B56A71">
        <w:rPr>
          <w:b/>
        </w:rPr>
        <w:t>= 1 070 900)</w:t>
      </w:r>
    </w:p>
    <w:tbl>
      <w:tblPr>
        <w:tblpPr w:leftFromText="180" w:rightFromText="180" w:vertAnchor="text" w:horzAnchor="margin" w:tblpXSpec="center" w:tblpY="371"/>
        <w:tblW w:w="15025" w:type="dxa"/>
        <w:tblLayout w:type="fixed"/>
        <w:tblLook w:val="04A0" w:firstRow="1" w:lastRow="0" w:firstColumn="1" w:lastColumn="0" w:noHBand="0" w:noVBand="1"/>
      </w:tblPr>
      <w:tblGrid>
        <w:gridCol w:w="960"/>
        <w:gridCol w:w="1195"/>
        <w:gridCol w:w="1287"/>
        <w:gridCol w:w="1287"/>
        <w:gridCol w:w="1287"/>
        <w:gridCol w:w="1287"/>
        <w:gridCol w:w="1287"/>
        <w:gridCol w:w="1287"/>
        <w:gridCol w:w="1287"/>
        <w:gridCol w:w="1287"/>
        <w:gridCol w:w="1287"/>
        <w:gridCol w:w="1287"/>
      </w:tblGrid>
      <w:tr w:rsidR="00A668F6" w:rsidRPr="00A668F6" w:rsidTr="00DC4B2A">
        <w:trPr>
          <w:trHeight w:val="288"/>
        </w:trPr>
        <w:tc>
          <w:tcPr>
            <w:tcW w:w="215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  <w:p w:rsidR="00A668F6" w:rsidRPr="00A668F6" w:rsidRDefault="00A668F6" w:rsidP="002477B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  <w:p w:rsidR="00A668F6" w:rsidRPr="00A668F6" w:rsidRDefault="00A668F6" w:rsidP="002477B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  <w:p w:rsidR="00A668F6" w:rsidRPr="00A668F6" w:rsidRDefault="00A668F6" w:rsidP="00155A4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87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8F6" w:rsidRPr="00A668F6" w:rsidRDefault="00A668F6" w:rsidP="00A668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Duration on ART in months</w:t>
            </w:r>
          </w:p>
        </w:tc>
      </w:tr>
      <w:tr w:rsidR="002477B3" w:rsidRPr="00A668F6" w:rsidTr="00A668F6">
        <w:trPr>
          <w:trHeight w:val="288"/>
        </w:trPr>
        <w:tc>
          <w:tcPr>
            <w:tcW w:w="215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7B3" w:rsidRPr="00A668F6" w:rsidRDefault="002477B3" w:rsidP="002477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7B3" w:rsidRPr="00A668F6" w:rsidRDefault="002477B3" w:rsidP="002477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0-3months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7B3" w:rsidRPr="00A668F6" w:rsidRDefault="002477B3" w:rsidP="002477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4-8months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7B3" w:rsidRPr="00A668F6" w:rsidRDefault="002477B3" w:rsidP="002477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9-15months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7B3" w:rsidRPr="00A668F6" w:rsidRDefault="002477B3" w:rsidP="002477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16-21months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7B3" w:rsidRPr="00A668F6" w:rsidRDefault="002477B3" w:rsidP="002477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22-27months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7B3" w:rsidRPr="00A668F6" w:rsidRDefault="002477B3" w:rsidP="002477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28-33 months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7B3" w:rsidRPr="00A668F6" w:rsidRDefault="002477B3" w:rsidP="002477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34-39months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7B3" w:rsidRPr="00A668F6" w:rsidRDefault="002477B3" w:rsidP="002477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40-45months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7B3" w:rsidRPr="00A668F6" w:rsidRDefault="002477B3" w:rsidP="002477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46-51months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7B3" w:rsidRPr="00A668F6" w:rsidRDefault="002477B3" w:rsidP="002477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52-60months</w:t>
            </w:r>
          </w:p>
        </w:tc>
      </w:tr>
      <w:tr w:rsidR="00A668F6" w:rsidRPr="00A668F6" w:rsidTr="00DC4B2A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Observed </w:t>
            </w:r>
          </w:p>
          <w:p w:rsidR="00A668F6" w:rsidRPr="00A668F6" w:rsidRDefault="00A668F6" w:rsidP="002477B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  <w:p w:rsidR="00A668F6" w:rsidRPr="00A668F6" w:rsidRDefault="00A668F6" w:rsidP="00DC4B2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ales_o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7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6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0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2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4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5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6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6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7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80</w:t>
            </w:r>
          </w:p>
        </w:tc>
      </w:tr>
      <w:tr w:rsidR="00A668F6" w:rsidRPr="00A668F6" w:rsidTr="00DC4B2A">
        <w:trPr>
          <w:trHeight w:val="288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8F6" w:rsidRPr="00A668F6" w:rsidRDefault="00A668F6" w:rsidP="00DC4B2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Females_o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3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4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8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1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3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4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6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6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7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78</w:t>
            </w:r>
          </w:p>
        </w:tc>
      </w:tr>
      <w:tr w:rsidR="00A668F6" w:rsidRPr="00A668F6" w:rsidTr="00DC4B2A">
        <w:trPr>
          <w:trHeight w:val="288"/>
        </w:trPr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All_o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1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1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5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8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0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1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3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3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4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50</w:t>
            </w:r>
          </w:p>
        </w:tc>
      </w:tr>
      <w:tr w:rsidR="00A668F6" w:rsidRPr="00A668F6" w:rsidTr="00DC4B2A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Predicted </w:t>
            </w:r>
          </w:p>
          <w:p w:rsidR="00A668F6" w:rsidRPr="00A668F6" w:rsidRDefault="00A668F6" w:rsidP="002477B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  <w:p w:rsidR="00A668F6" w:rsidRPr="00A668F6" w:rsidRDefault="00A668F6" w:rsidP="00DC4B2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ales_p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76 (175- 177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68 (267- 270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06 (305- 308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34 (332- 335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47 (345- 349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60 (358- 363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66 (363- 369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76 (373- 380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78 (373- 382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87 (381- 394)</w:t>
            </w:r>
          </w:p>
        </w:tc>
      </w:tr>
      <w:tr w:rsidR="00A668F6" w:rsidRPr="00A668F6" w:rsidTr="00DC4B2A">
        <w:trPr>
          <w:trHeight w:val="288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8F6" w:rsidRPr="00A668F6" w:rsidRDefault="00A668F6" w:rsidP="00DC4B2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Females_p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36 (235- 237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45 (343- 346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88 (387- 390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23 (422- 425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41 (439- 443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62(460- 464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72 (469- 475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87 (484- 491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91 (486- 496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07 (500- 514)</w:t>
            </w:r>
          </w:p>
        </w:tc>
      </w:tr>
      <w:tr w:rsidR="00A668F6" w:rsidRPr="00A668F6" w:rsidTr="00DC4B2A">
        <w:trPr>
          <w:trHeight w:val="288"/>
        </w:trPr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proofErr w:type="spellStart"/>
            <w:r w:rsidRPr="00A668F6">
              <w:rPr>
                <w:rFonts w:eastAsia="Times New Roman" w:cstheme="minorHAnsi"/>
                <w:sz w:val="18"/>
                <w:szCs w:val="18"/>
                <w:lang w:val="en-US"/>
              </w:rPr>
              <w:t>All_p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sz w:val="18"/>
                <w:szCs w:val="18"/>
                <w:lang w:val="en-US"/>
              </w:rPr>
              <w:t>217 (216- 218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sz w:val="18"/>
                <w:szCs w:val="18"/>
                <w:lang w:val="en-US"/>
              </w:rPr>
              <w:t>321 (319- 322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sz w:val="18"/>
                <w:szCs w:val="18"/>
                <w:lang w:val="en-US"/>
              </w:rPr>
              <w:t>363 (362- 365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sz w:val="18"/>
                <w:szCs w:val="18"/>
                <w:lang w:val="en-US"/>
              </w:rPr>
              <w:t>396 (395- 398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sz w:val="18"/>
                <w:szCs w:val="18"/>
                <w:lang w:val="en-US"/>
              </w:rPr>
              <w:t>413 (411- 415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sz w:val="18"/>
                <w:szCs w:val="18"/>
                <w:lang w:val="en-US"/>
              </w:rPr>
              <w:t>432 (430- 435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sz w:val="18"/>
                <w:szCs w:val="18"/>
                <w:lang w:val="en-US"/>
              </w:rPr>
              <w:t>441 (437- 444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sz w:val="18"/>
                <w:szCs w:val="18"/>
                <w:lang w:val="en-US"/>
              </w:rPr>
              <w:t>455 (452- 459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sz w:val="18"/>
                <w:szCs w:val="18"/>
                <w:lang w:val="en-US"/>
              </w:rPr>
              <w:t>458 (453- 463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8F6" w:rsidRPr="00A668F6" w:rsidRDefault="00A668F6" w:rsidP="002477B3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A668F6">
              <w:rPr>
                <w:rFonts w:eastAsia="Times New Roman" w:cstheme="minorHAnsi"/>
                <w:sz w:val="18"/>
                <w:szCs w:val="18"/>
                <w:lang w:val="en-US"/>
              </w:rPr>
              <w:t>473 (466- 480)</w:t>
            </w:r>
          </w:p>
        </w:tc>
      </w:tr>
    </w:tbl>
    <w:p w:rsidR="00B56A71" w:rsidRDefault="00B56A71">
      <w:pPr>
        <w:spacing w:after="160" w:line="259" w:lineRule="auto"/>
        <w:rPr>
          <w:b/>
        </w:rPr>
      </w:pPr>
    </w:p>
    <w:p w:rsidR="00A668F6" w:rsidRDefault="00A668F6" w:rsidP="00643FBA">
      <w:pPr>
        <w:suppressLineNumbers/>
        <w:rPr>
          <w:sz w:val="20"/>
          <w:szCs w:val="20"/>
        </w:rPr>
      </w:pPr>
    </w:p>
    <w:p w:rsidR="00643FBA" w:rsidRPr="00A668F6" w:rsidRDefault="00643FBA" w:rsidP="00643FBA">
      <w:pPr>
        <w:suppressLineNumbers/>
        <w:rPr>
          <w:b/>
          <w:sz w:val="16"/>
          <w:szCs w:val="16"/>
        </w:rPr>
      </w:pPr>
      <w:proofErr w:type="spellStart"/>
      <w:r w:rsidRPr="00A668F6">
        <w:rPr>
          <w:sz w:val="16"/>
          <w:szCs w:val="16"/>
        </w:rPr>
        <w:t>All_o</w:t>
      </w:r>
      <w:proofErr w:type="spellEnd"/>
      <w:r w:rsidRPr="00A668F6">
        <w:rPr>
          <w:sz w:val="16"/>
          <w:szCs w:val="16"/>
        </w:rPr>
        <w:t xml:space="preserve">= observed CD4 counts for all; </w:t>
      </w:r>
      <w:proofErr w:type="spellStart"/>
      <w:r w:rsidRPr="00A668F6">
        <w:rPr>
          <w:sz w:val="16"/>
          <w:szCs w:val="16"/>
        </w:rPr>
        <w:t>All_p</w:t>
      </w:r>
      <w:proofErr w:type="spellEnd"/>
      <w:r w:rsidR="000D34ED" w:rsidRPr="00A668F6">
        <w:rPr>
          <w:sz w:val="16"/>
          <w:szCs w:val="16"/>
        </w:rPr>
        <w:t>= predicted</w:t>
      </w:r>
      <w:r w:rsidRPr="00A668F6">
        <w:rPr>
          <w:sz w:val="16"/>
          <w:szCs w:val="16"/>
        </w:rPr>
        <w:t xml:space="preserve"> CD4 counts for all; </w:t>
      </w:r>
      <w:proofErr w:type="spellStart"/>
      <w:r w:rsidRPr="00A668F6">
        <w:rPr>
          <w:sz w:val="16"/>
          <w:szCs w:val="16"/>
        </w:rPr>
        <w:t>Females_o</w:t>
      </w:r>
      <w:proofErr w:type="spellEnd"/>
      <w:r w:rsidR="000D34ED" w:rsidRPr="00A668F6">
        <w:rPr>
          <w:sz w:val="16"/>
          <w:szCs w:val="16"/>
        </w:rPr>
        <w:t>= observed</w:t>
      </w:r>
      <w:r w:rsidRPr="00A668F6">
        <w:rPr>
          <w:sz w:val="16"/>
          <w:szCs w:val="16"/>
        </w:rPr>
        <w:t xml:space="preserve"> CD4 counts for females; </w:t>
      </w:r>
      <w:proofErr w:type="spellStart"/>
      <w:r w:rsidRPr="00A668F6">
        <w:rPr>
          <w:sz w:val="16"/>
          <w:szCs w:val="16"/>
        </w:rPr>
        <w:t>Females_p</w:t>
      </w:r>
      <w:proofErr w:type="spellEnd"/>
      <w:r w:rsidR="000D34ED" w:rsidRPr="00A668F6">
        <w:rPr>
          <w:sz w:val="16"/>
          <w:szCs w:val="16"/>
        </w:rPr>
        <w:t>= predicted</w:t>
      </w:r>
      <w:r w:rsidRPr="00A668F6">
        <w:rPr>
          <w:sz w:val="16"/>
          <w:szCs w:val="16"/>
        </w:rPr>
        <w:t xml:space="preserve"> CD4 counts for all; </w:t>
      </w:r>
      <w:proofErr w:type="spellStart"/>
      <w:r w:rsidRPr="00A668F6">
        <w:rPr>
          <w:sz w:val="16"/>
          <w:szCs w:val="16"/>
        </w:rPr>
        <w:t>Males_o</w:t>
      </w:r>
      <w:proofErr w:type="spellEnd"/>
      <w:r w:rsidR="000D34ED" w:rsidRPr="00A668F6">
        <w:rPr>
          <w:sz w:val="16"/>
          <w:szCs w:val="16"/>
        </w:rPr>
        <w:t>= observed</w:t>
      </w:r>
      <w:r w:rsidRPr="00A668F6">
        <w:rPr>
          <w:sz w:val="16"/>
          <w:szCs w:val="16"/>
        </w:rPr>
        <w:t xml:space="preserve"> CD4 counts for males; </w:t>
      </w:r>
      <w:proofErr w:type="spellStart"/>
      <w:r w:rsidRPr="00A668F6">
        <w:rPr>
          <w:sz w:val="16"/>
          <w:szCs w:val="16"/>
        </w:rPr>
        <w:t>Males_p</w:t>
      </w:r>
      <w:proofErr w:type="spellEnd"/>
      <w:r w:rsidR="000D34ED" w:rsidRPr="00A668F6">
        <w:rPr>
          <w:sz w:val="16"/>
          <w:szCs w:val="16"/>
        </w:rPr>
        <w:t>= predicted</w:t>
      </w:r>
      <w:r w:rsidRPr="00A668F6">
        <w:rPr>
          <w:sz w:val="16"/>
          <w:szCs w:val="16"/>
        </w:rPr>
        <w:t xml:space="preserve"> CD4 counts for males; lb= lower bound of the confidence interval; </w:t>
      </w:r>
      <w:proofErr w:type="spellStart"/>
      <w:r w:rsidRPr="00A668F6">
        <w:rPr>
          <w:sz w:val="16"/>
          <w:szCs w:val="16"/>
        </w:rPr>
        <w:t>ub</w:t>
      </w:r>
      <w:proofErr w:type="spellEnd"/>
      <w:r w:rsidRPr="00A668F6">
        <w:rPr>
          <w:sz w:val="16"/>
          <w:szCs w:val="16"/>
        </w:rPr>
        <w:t xml:space="preserve">= upper bound of the confidence interval </w:t>
      </w:r>
    </w:p>
    <w:p w:rsidR="00B56A71" w:rsidRPr="00A668F6" w:rsidRDefault="00B56A71">
      <w:pPr>
        <w:spacing w:after="160" w:line="259" w:lineRule="auto"/>
        <w:rPr>
          <w:b/>
          <w:sz w:val="16"/>
          <w:szCs w:val="16"/>
        </w:rPr>
      </w:pPr>
    </w:p>
    <w:p w:rsidR="00E92C88" w:rsidRDefault="00E92C88" w:rsidP="00E92C88">
      <w:pPr>
        <w:spacing w:after="0" w:line="240" w:lineRule="auto"/>
        <w:contextualSpacing/>
        <w:rPr>
          <w:b/>
        </w:rPr>
      </w:pPr>
      <w:bookmarkStart w:id="0" w:name="_GoBack"/>
      <w:bookmarkEnd w:id="0"/>
    </w:p>
    <w:sectPr w:rsidR="00E92C88" w:rsidSect="00155A4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0706" w:rsidRDefault="00060706" w:rsidP="00E92C88">
      <w:pPr>
        <w:spacing w:after="0" w:line="240" w:lineRule="auto"/>
      </w:pPr>
      <w:r>
        <w:separator/>
      </w:r>
    </w:p>
  </w:endnote>
  <w:endnote w:type="continuationSeparator" w:id="0">
    <w:p w:rsidR="00060706" w:rsidRDefault="00060706" w:rsidP="00E92C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0570" w:rsidRDefault="000905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168362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90570" w:rsidRDefault="0009057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600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90570" w:rsidRDefault="0009057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0570" w:rsidRDefault="000905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0706" w:rsidRDefault="00060706" w:rsidP="00E92C88">
      <w:pPr>
        <w:spacing w:after="0" w:line="240" w:lineRule="auto"/>
      </w:pPr>
      <w:r>
        <w:separator/>
      </w:r>
    </w:p>
  </w:footnote>
  <w:footnote w:type="continuationSeparator" w:id="0">
    <w:p w:rsidR="00060706" w:rsidRDefault="00060706" w:rsidP="00E92C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0570" w:rsidRDefault="0009057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0570" w:rsidRDefault="0009057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0570" w:rsidRDefault="0009057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C88"/>
    <w:rsid w:val="00060706"/>
    <w:rsid w:val="00090570"/>
    <w:rsid w:val="0009515D"/>
    <w:rsid w:val="000B4141"/>
    <w:rsid w:val="000D1D16"/>
    <w:rsid w:val="000D34ED"/>
    <w:rsid w:val="000F50C6"/>
    <w:rsid w:val="00155A43"/>
    <w:rsid w:val="00155C17"/>
    <w:rsid w:val="00195E21"/>
    <w:rsid w:val="001C4088"/>
    <w:rsid w:val="001E4EC7"/>
    <w:rsid w:val="002477B3"/>
    <w:rsid w:val="002F35F9"/>
    <w:rsid w:val="00341215"/>
    <w:rsid w:val="00382AB4"/>
    <w:rsid w:val="004D7E21"/>
    <w:rsid w:val="0058688D"/>
    <w:rsid w:val="00643FBA"/>
    <w:rsid w:val="00654555"/>
    <w:rsid w:val="00732548"/>
    <w:rsid w:val="00756C1E"/>
    <w:rsid w:val="0079038E"/>
    <w:rsid w:val="007A5D1F"/>
    <w:rsid w:val="007C1480"/>
    <w:rsid w:val="00806002"/>
    <w:rsid w:val="008116E9"/>
    <w:rsid w:val="00865BDB"/>
    <w:rsid w:val="008A35DE"/>
    <w:rsid w:val="008C6058"/>
    <w:rsid w:val="009413CF"/>
    <w:rsid w:val="009B459D"/>
    <w:rsid w:val="009C40F1"/>
    <w:rsid w:val="009D0009"/>
    <w:rsid w:val="00A668F6"/>
    <w:rsid w:val="00AB0501"/>
    <w:rsid w:val="00B56A71"/>
    <w:rsid w:val="00BC69A4"/>
    <w:rsid w:val="00C02B12"/>
    <w:rsid w:val="00C55047"/>
    <w:rsid w:val="00C82F39"/>
    <w:rsid w:val="00C91A6C"/>
    <w:rsid w:val="00D326FA"/>
    <w:rsid w:val="00DC4B2A"/>
    <w:rsid w:val="00DE6038"/>
    <w:rsid w:val="00E21998"/>
    <w:rsid w:val="00E92C88"/>
    <w:rsid w:val="00ED04A2"/>
    <w:rsid w:val="00F542AF"/>
    <w:rsid w:val="00FF5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40F0D"/>
  <w15:chartTrackingRefBased/>
  <w15:docId w15:val="{3287F5AF-60BE-4778-B213-13AEFE7F2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2C88"/>
    <w:pPr>
      <w:spacing w:after="200" w:line="276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2C88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2C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2C88"/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E92C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2C88"/>
    <w:rPr>
      <w:lang w:val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35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5F9"/>
    <w:rPr>
      <w:rFonts w:ascii="Segoe UI" w:hAnsi="Segoe UI" w:cs="Segoe UI"/>
      <w:sz w:val="18"/>
      <w:szCs w:val="18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609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1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Health Laboratory Service</Company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desayi Kufa-Chakezha</dc:creator>
  <cp:keywords/>
  <dc:description/>
  <cp:lastModifiedBy>Tendesayi Kufa-Chakezha</cp:lastModifiedBy>
  <cp:revision>2</cp:revision>
  <cp:lastPrinted>2019-03-29T10:13:00Z</cp:lastPrinted>
  <dcterms:created xsi:type="dcterms:W3CDTF">2019-05-24T08:00:00Z</dcterms:created>
  <dcterms:modified xsi:type="dcterms:W3CDTF">2019-05-24T08:00:00Z</dcterms:modified>
</cp:coreProperties>
</file>